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B696F" w14:textId="18FD689F" w:rsidR="00DA20C5" w:rsidRDefault="00CA4800" w:rsidP="00A83F8D">
      <w:pPr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A4800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="00DA20C5" w:rsidRPr="00DA20C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file 1 </w:t>
      </w:r>
      <w:r w:rsidR="00DA20C5" w:rsidRPr="00DA20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alivizumab IgA and </w:t>
      </w:r>
      <w:proofErr w:type="spellStart"/>
      <w:r w:rsidR="00DA20C5" w:rsidRPr="00DA20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IgA</w:t>
      </w:r>
      <w:proofErr w:type="spellEnd"/>
      <w:r w:rsidR="00DA20C5" w:rsidRPr="00DA20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struction design, expression and purificatio</w:t>
      </w:r>
      <w:r w:rsidR="00DA20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</w:t>
      </w:r>
      <w:r w:rsidR="00B07C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03B4975E" w14:textId="77777777" w:rsidR="00A83F8D" w:rsidRDefault="00A83F8D" w:rsidP="00DA20C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06F665" w14:textId="2FB667B0" w:rsidR="00577EF8" w:rsidRPr="00DA20C5" w:rsidRDefault="00577EF8" w:rsidP="00DA20C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D01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nstruct design </w:t>
      </w:r>
    </w:p>
    <w:p w14:paraId="2D274FB4" w14:textId="42AA6CAB" w:rsidR="00577EF8" w:rsidRPr="00AD01B3" w:rsidRDefault="00577EF8" w:rsidP="00DA4DAD">
      <w:pPr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tructs encoding antibody heavy and light chains were built from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gBlock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fragments (IDT) and assembled using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NEBuilder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Fi DNA Assembly Master Mix (NEB). Namely, the kappa-acceptor vector was built using a DNA fragment encoding a leader sequence from murine variable kappa chain (ATGGGTGTGCCCACTCAGGTCCTGGGGTTGCTGCTGCTGTGGCTTACAGATGCCAGATGC), separated by a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NotI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triction site from the human kappa-chain constant region (IGKC*01) in the pcDNA3.4 (Invitrogen) backbone plasmid. Similarly, two alpha-chain acceptor vectors were built using a DNA fragment encoding a leader sequence from a murine variable heavy chain(ATGGAATGGAGCTGGGTCTTTCTCTTCTTCCTGTCAGTAACTACAGGTGTCCACAGC), separated by a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NotI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triction site from the human alpha-chain constant regions (IGHA1*01 and IGHA2*01, each resulting in its own acceptor vector) in the pcDNA3.4 (Invitrogen) backbone plasmid. Additionally, a gamma-chain acceptor vector was generated using a DNA fragment encoding a leader sequence from a murine variable heavy chain, separated by a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NotI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triction site from the human gamma-chain constant region (IGHG1*02) in the pcDNA3.4 (Invitrogen) backbone plasmid. Acceptor vectors were linearized by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NotI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EB) digestion and used in assembly with their respective variable-gene segments encoding Palivizumab (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Synagis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®) (GenBank: KC283077, KC283078) using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NEBuilder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Fi DNA Assembly Master Mix (NEB), resulting in Palivizumab.hIgG1, Palivizumab.hIgA1, Palivizumab.hIgA2,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Palivizumab.hIgK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smids. A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gBlock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coding human J-chain (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hIgJ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equence (GenBank: XM011531926) was assembled with the pcDNA3.4 (Invitrogen) backbone plasmid using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NEBuilder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Fi DNA Assembly Master Mix (NEB). Human polymeric immunoglobulin receptor (hPIGR) construct was assembled from a cDNA clone (Sino Biological, cat. HG10131-UT), which was used to extract the fragment encoding the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hPIGR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ctodomain (amino acids 19–638), and place it between DNA fragments encoding tissue plasminogen activator leader peptide </w:t>
      </w:r>
      <w:r w:rsidR="00F27CB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F27CB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Wang&lt;/Author&gt;&lt;Year&gt;2011&lt;/Year&gt;&lt;RecNum&gt;192&lt;/RecNum&gt;&lt;DisplayText&gt;(Wang et al., 2011)&lt;/DisplayText&gt;&lt;record&gt;&lt;rec-number&gt;192&lt;/rec-number&gt;&lt;foreign-keys&gt;&lt;key app="EN" db-id="dtdx00reoaerdse2vaopss9gfd5txx2p2zwp" timestamp="1575595438"&gt;192&lt;/key&gt;&lt;/foreign-keys&gt;&lt;ref-type name="Journal Article"&gt;17&lt;/ref-type&gt;&lt;contributors&gt;&lt;authors&gt;&lt;author&gt;Wang, Jia-Ye&lt;/author&gt;&lt;author&gt;Song, Wen-Ting&lt;/author&gt;&lt;author&gt;Li, Yan&lt;/author&gt;&lt;author&gt;Chen, Wen-Jiang&lt;/author&gt;&lt;author&gt;Yang, Dan&lt;/author&gt;&lt;author&gt;Zhong, Guo-Cai&lt;/author&gt;&lt;author&gt;Zhou, Hai-Zhou&lt;/author&gt;&lt;author&gt;Ren, Cai-Yun&lt;/author&gt;&lt;author&gt;Yu, Hao-Tong&lt;/author&gt;&lt;author&gt;Ling, Hong&lt;/author&gt;&lt;/authors&gt;&lt;/contributors&gt;&lt;titles&gt;&lt;title&gt;Improved expression of secretory and trimeric proteins in mammalian cells via the introduction of a new trimer motif and a mutant of the tPA signal sequence&lt;/title&gt;&lt;secondary-title&gt;Applied Microbiology and Biotechnology&lt;/secondary-title&gt;&lt;/titles&gt;&lt;periodical&gt;&lt;full-title&gt;Applied Microbiology and Biotechnology&lt;/full-title&gt;&lt;/periodical&gt;&lt;pages&gt;731-740&lt;/pages&gt;&lt;volume&gt;91&lt;/volume&gt;&lt;number&gt;3&lt;/number&gt;&lt;dates&gt;&lt;year&gt;2011&lt;/year&gt;&lt;pub-dates&gt;&lt;date&gt;2011/08/01&lt;/date&gt;&lt;/pub-dates&gt;&lt;/dates&gt;&lt;isbn&gt;1432-0614&lt;/isbn&gt;&lt;urls&gt;&lt;related-urls&gt;&lt;url&gt;https://doi.org/10.1007/s00253-011-3297-0&lt;/url&gt;&lt;/related-urls&gt;&lt;/urls&gt;&lt;electronic-resource-num&gt;10.1007/s00253-011-3297-0&lt;/electronic-resource-num&gt;&lt;/record&gt;&lt;/Cite&gt;&lt;/EndNote&gt;</w:instrText>
      </w:r>
      <w:r w:rsidR="00F27CB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F27CB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Wang et al., 2011)</w:t>
      </w:r>
      <w:r w:rsidR="00F27CB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F27CB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a C-terminal 8xHis tag followed by an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AviTag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7CB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GYWlyaGVhZDwvQXV0aG9yPjxZZWFyPjIwMTU8L1llYXI+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</w:fldData>
        </w:fldChar>
      </w:r>
      <w:r w:rsidR="00F27CB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F27CB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GYWlyaGVhZDwvQXV0aG9yPjxZZWFyPjIwMTU8L1llYXI+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</w:fldData>
        </w:fldChar>
      </w:r>
      <w:r w:rsidR="00F27CB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F27CB5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F27CB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F27CB5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F27CB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F27CB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Fairhead &amp; Howarth, 2015)</w:t>
      </w:r>
      <w:r w:rsidR="00F27CB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o the pcDNA3.4 backbone plasmid, resulting in the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hPIGR.HisAvi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smid.</w:t>
      </w:r>
      <w:bookmarkStart w:id="0" w:name="_pw4xhyps9zqq" w:colFirst="0" w:colLast="0"/>
      <w:bookmarkEnd w:id="0"/>
    </w:p>
    <w:p w14:paraId="582987C4" w14:textId="77777777" w:rsidR="00577EF8" w:rsidRPr="00AD01B3" w:rsidRDefault="00577EF8" w:rsidP="00F91D00">
      <w:pPr>
        <w:pStyle w:val="Heading3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D01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tein expression and purification</w:t>
      </w:r>
    </w:p>
    <w:p w14:paraId="4C4A4474" w14:textId="716A52B2" w:rsidR="00577EF8" w:rsidRPr="00AD01B3" w:rsidRDefault="00577EF8" w:rsidP="00487BAA">
      <w:pPr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 production was performed using transient transfection of HEK293F cells, as previously described </w:t>
      </w:r>
      <w:r w:rsidR="00E555F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YXJib25ldHRpPC9BdXRob3I+PFllYXI+MjAxNzwvWWVh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==
</w:fldData>
        </w:fldChar>
      </w:r>
      <w:r w:rsidR="00E555F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E555F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YXJib25ldHRpPC9BdXRob3I+PFllYXI+MjAxNzwvWWVh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==
</w:fldData>
        </w:fldChar>
      </w:r>
      <w:r w:rsidR="00E555F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E555F8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E555F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555F8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E555F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555F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Carbonetti et al., 2017)</w:t>
      </w:r>
      <w:r w:rsidR="00E555F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riefly, recombinant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hPIGR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roduced by high-density PEI transfection with the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hPIGR.HisAvi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truct.  Following 5 days of culturing, conditioned medium was harvested by centrifugation, and supplemented by the addition of NaN</w:t>
      </w:r>
      <w:r w:rsidRPr="00AD01B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0.02% final concentration) and NaCl (+350 mM, final concentration). Protein was then purified by immobilized metal-affinity chromatography using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HisPur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i-NTA resin (Thermo Scientific) followed by gel-filtration over a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HiLoad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6/600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Superdex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umn (GE Healthcare). For antibody production, HEK293F cells were co-transfected as follows: hIgG1/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hIgK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smids </w:t>
      </w:r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were used at 0.5/0.5 ratio, whereas hIgA1/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hIgK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hIgJ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hIgA2/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hIgK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hIgJ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smids were used at 0.25/0.25/0.5 ratio. Following 5 days of culturing, conditioned medium was harvested by centrifugation, supplemented by the addition of NaN</w:t>
      </w:r>
      <w:r w:rsidRPr="00AD01B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0.02% final concentration), and NaCl (+350 mM, final concentration). Protein was then captured using Pierce Protein A Plus (Thermo Scientific), for IgG purification, or Pierce Protein L Plus Agarose (Thermo Scientific), for 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dIgA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rification, washed with HBS-E-</w:t>
      </w:r>
      <w:proofErr w:type="spellStart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hs</w:t>
      </w:r>
      <w:proofErr w:type="spellEnd"/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ffer (10 mM HEPES, pH 7, 300 mM NaCl, 2 mM EDTA), and eluted in 0.1 mM glycine, pH 2.7 (fractions were immediately pH-neutralized using 1 M Na</w:t>
      </w:r>
      <w:r w:rsidRPr="00AD01B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HPO</w:t>
      </w:r>
      <w:r w:rsidRPr="00AD01B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D01B3">
        <w:rPr>
          <w:rFonts w:ascii="Times New Roman" w:hAnsi="Times New Roman" w:cs="Times New Roman"/>
          <w:color w:val="000000" w:themeColor="text1"/>
          <w:sz w:val="24"/>
          <w:szCs w:val="24"/>
        </w:rPr>
        <w:t>). Protein-containing fractions were pooled and buffer-exchanged against HBS-E (10 mM HEPES, pH 7, 150 mM NaCl, 2 mM EDTA) by ultrafiltration.</w:t>
      </w:r>
    </w:p>
    <w:p w14:paraId="5830FAFE" w14:textId="77777777" w:rsidR="00577EF8" w:rsidRPr="00AD01B3" w:rsidRDefault="00577EF8" w:rsidP="00F91D00">
      <w:pPr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19CED8" w14:textId="77777777" w:rsidR="00577EF8" w:rsidRPr="00AD01B3" w:rsidRDefault="00577EF8" w:rsidP="00F91D00">
      <w:pPr>
        <w:jc w:val="thaiDistribute"/>
        <w:rPr>
          <w:rFonts w:ascii="Times New Roman" w:hAnsi="Times New Roman" w:cs="Times New Roman"/>
          <w:strike/>
          <w:color w:val="000000" w:themeColor="text1"/>
          <w:sz w:val="24"/>
          <w:szCs w:val="24"/>
        </w:rPr>
      </w:pPr>
    </w:p>
    <w:p w14:paraId="25EE17B7" w14:textId="12F756E7" w:rsidR="00F27CB5" w:rsidRPr="00E555F8" w:rsidRDefault="00577EF8" w:rsidP="00E555F8">
      <w:pPr>
        <w:spacing w:line="240" w:lineRule="auto"/>
        <w:contextualSpacing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D01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  <w:bookmarkStart w:id="1" w:name="_n8u8d691h88" w:colFirst="0" w:colLast="0"/>
      <w:bookmarkEnd w:id="1"/>
    </w:p>
    <w:p w14:paraId="27E4BCAD" w14:textId="77777777" w:rsidR="00F27CB5" w:rsidRDefault="00F27CB5" w:rsidP="00F27CB5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6A36ACE" w14:textId="77777777" w:rsidR="00E555F8" w:rsidRPr="00E555F8" w:rsidRDefault="00F27CB5" w:rsidP="00E555F8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555F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Pr="00E555F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instrText xml:space="preserve"> ADDIN EN.REFLIST </w:instrText>
      </w:r>
      <w:r w:rsidRPr="00E555F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  <w:r w:rsidR="00E555F8" w:rsidRPr="00E555F8">
        <w:rPr>
          <w:rFonts w:ascii="Times New Roman" w:hAnsi="Times New Roman" w:cs="Times New Roman"/>
          <w:noProof/>
          <w:sz w:val="24"/>
          <w:szCs w:val="24"/>
        </w:rPr>
        <w:t xml:space="preserve">Carbonetti, S., Oliver, B. G., Vigdorovich, V., Dambrauskas, N., Sack, B., Bergl, E., Kappe, S. H. I., &amp; Sather, D. N. (2017). A method for the isolation and characterization of functional murine monoclonal antibodies by single B cell cloning. </w:t>
      </w:r>
      <w:r w:rsidR="00E555F8" w:rsidRPr="00E555F8">
        <w:rPr>
          <w:rFonts w:ascii="Times New Roman" w:hAnsi="Times New Roman" w:cs="Times New Roman"/>
          <w:i/>
          <w:noProof/>
          <w:sz w:val="24"/>
          <w:szCs w:val="24"/>
        </w:rPr>
        <w:t>Journal of Immunological Methods, 448</w:t>
      </w:r>
      <w:r w:rsidR="00E555F8" w:rsidRPr="00E555F8">
        <w:rPr>
          <w:rFonts w:ascii="Times New Roman" w:hAnsi="Times New Roman" w:cs="Times New Roman"/>
          <w:noProof/>
          <w:sz w:val="24"/>
          <w:szCs w:val="24"/>
        </w:rPr>
        <w:t>, 66-73.</w:t>
      </w:r>
    </w:p>
    <w:p w14:paraId="29110EB6" w14:textId="77777777" w:rsidR="00E555F8" w:rsidRPr="00E555F8" w:rsidRDefault="00E555F8" w:rsidP="00E555F8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555F8">
        <w:rPr>
          <w:rFonts w:ascii="Times New Roman" w:hAnsi="Times New Roman" w:cs="Times New Roman"/>
          <w:noProof/>
          <w:sz w:val="24"/>
          <w:szCs w:val="24"/>
        </w:rPr>
        <w:t xml:space="preserve">Fairhead, M., &amp; Howarth, M. (2015). Site-specific biotinylation of purified proteins using BirA. </w:t>
      </w:r>
      <w:r w:rsidRPr="00E555F8">
        <w:rPr>
          <w:rFonts w:ascii="Times New Roman" w:hAnsi="Times New Roman" w:cs="Times New Roman"/>
          <w:i/>
          <w:noProof/>
          <w:sz w:val="24"/>
          <w:szCs w:val="24"/>
        </w:rPr>
        <w:t>Methods in molecular biology 1266</w:t>
      </w:r>
      <w:r w:rsidRPr="00E555F8">
        <w:rPr>
          <w:rFonts w:ascii="Times New Roman" w:hAnsi="Times New Roman" w:cs="Times New Roman"/>
          <w:noProof/>
          <w:sz w:val="24"/>
          <w:szCs w:val="24"/>
        </w:rPr>
        <w:t>, 171-184.</w:t>
      </w:r>
    </w:p>
    <w:p w14:paraId="46B7FBDB" w14:textId="77777777" w:rsidR="00E555F8" w:rsidRPr="00E555F8" w:rsidRDefault="00E555F8" w:rsidP="00E555F8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555F8">
        <w:rPr>
          <w:rFonts w:ascii="Times New Roman" w:hAnsi="Times New Roman" w:cs="Times New Roman"/>
          <w:noProof/>
          <w:sz w:val="24"/>
          <w:szCs w:val="24"/>
        </w:rPr>
        <w:t xml:space="preserve">Wang, J.-Y., Song, W.-T., Li, Y., Chen, W.-J., Yang, D., Zhong, G.-C., Zhou, H.-Z., Ren, C.-Y., Yu, H.-T., &amp; Ling, H. (2011). Improved expression of secretory and trimeric proteins in mammalian cells via the introduction of a new trimer motif and a mutant of the tPA signal sequence. </w:t>
      </w:r>
      <w:r w:rsidRPr="00E555F8">
        <w:rPr>
          <w:rFonts w:ascii="Times New Roman" w:hAnsi="Times New Roman" w:cs="Times New Roman"/>
          <w:i/>
          <w:noProof/>
          <w:sz w:val="24"/>
          <w:szCs w:val="24"/>
        </w:rPr>
        <w:t>Applied Microbiology and Biotechnology, 91</w:t>
      </w:r>
      <w:r w:rsidRPr="00E555F8">
        <w:rPr>
          <w:rFonts w:ascii="Times New Roman" w:hAnsi="Times New Roman" w:cs="Times New Roman"/>
          <w:noProof/>
          <w:sz w:val="24"/>
          <w:szCs w:val="24"/>
        </w:rPr>
        <w:t xml:space="preserve"> (3), 731-740.</w:t>
      </w:r>
    </w:p>
    <w:p w14:paraId="321C765D" w14:textId="5A60981A" w:rsidR="00C32EDF" w:rsidRPr="00AD01B3" w:rsidRDefault="00F27CB5" w:rsidP="00E555F8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E555F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fldChar w:fldCharType="end"/>
      </w:r>
    </w:p>
    <w:sectPr w:rsidR="00C32EDF" w:rsidRPr="00AD01B3" w:rsidSect="00086F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Research Int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dx00reoaerdse2vaopss9gfd5txx2p2zwp&quot;&gt;My EndNote Library-Converted&lt;record-ids&gt;&lt;item&gt;192&lt;/item&gt;&lt;item&gt;193&lt;/item&gt;&lt;item&gt;194&lt;/item&gt;&lt;/record-ids&gt;&lt;/item&gt;&lt;/Libraries&gt;"/>
  </w:docVars>
  <w:rsids>
    <w:rsidRoot w:val="00577EF8"/>
    <w:rsid w:val="0000141D"/>
    <w:rsid w:val="000070C6"/>
    <w:rsid w:val="00070FD4"/>
    <w:rsid w:val="000B13EB"/>
    <w:rsid w:val="000C055D"/>
    <w:rsid w:val="000F6264"/>
    <w:rsid w:val="001005B2"/>
    <w:rsid w:val="00105AA5"/>
    <w:rsid w:val="00120313"/>
    <w:rsid w:val="00177272"/>
    <w:rsid w:val="001812FA"/>
    <w:rsid w:val="001948B6"/>
    <w:rsid w:val="00197A7F"/>
    <w:rsid w:val="001A0B55"/>
    <w:rsid w:val="001B1B5E"/>
    <w:rsid w:val="001C6F10"/>
    <w:rsid w:val="001F1158"/>
    <w:rsid w:val="00204DCA"/>
    <w:rsid w:val="002126A4"/>
    <w:rsid w:val="00221100"/>
    <w:rsid w:val="00247E85"/>
    <w:rsid w:val="0025431E"/>
    <w:rsid w:val="00281E81"/>
    <w:rsid w:val="002C3814"/>
    <w:rsid w:val="002C3F3C"/>
    <w:rsid w:val="002C4E89"/>
    <w:rsid w:val="002C5036"/>
    <w:rsid w:val="002D5ED9"/>
    <w:rsid w:val="002F736C"/>
    <w:rsid w:val="00331058"/>
    <w:rsid w:val="003345D2"/>
    <w:rsid w:val="0034496A"/>
    <w:rsid w:val="0038228F"/>
    <w:rsid w:val="00391000"/>
    <w:rsid w:val="00394E1F"/>
    <w:rsid w:val="003B048F"/>
    <w:rsid w:val="003B09A8"/>
    <w:rsid w:val="003C75FB"/>
    <w:rsid w:val="003D642B"/>
    <w:rsid w:val="003E4D6C"/>
    <w:rsid w:val="003E7265"/>
    <w:rsid w:val="003F0F25"/>
    <w:rsid w:val="004020AB"/>
    <w:rsid w:val="00403DC7"/>
    <w:rsid w:val="00411907"/>
    <w:rsid w:val="00416BF8"/>
    <w:rsid w:val="00421D37"/>
    <w:rsid w:val="0042765A"/>
    <w:rsid w:val="0046281F"/>
    <w:rsid w:val="00466B23"/>
    <w:rsid w:val="00480E88"/>
    <w:rsid w:val="004940A0"/>
    <w:rsid w:val="004F066B"/>
    <w:rsid w:val="004F148E"/>
    <w:rsid w:val="004F634F"/>
    <w:rsid w:val="00500A7F"/>
    <w:rsid w:val="00505BA7"/>
    <w:rsid w:val="005160CD"/>
    <w:rsid w:val="0054014B"/>
    <w:rsid w:val="00541C6E"/>
    <w:rsid w:val="00564C24"/>
    <w:rsid w:val="00577790"/>
    <w:rsid w:val="00577EF8"/>
    <w:rsid w:val="005803E3"/>
    <w:rsid w:val="005D53DB"/>
    <w:rsid w:val="00603C71"/>
    <w:rsid w:val="00617214"/>
    <w:rsid w:val="00637673"/>
    <w:rsid w:val="00650206"/>
    <w:rsid w:val="00676D25"/>
    <w:rsid w:val="006A5B42"/>
    <w:rsid w:val="006B713A"/>
    <w:rsid w:val="00707F67"/>
    <w:rsid w:val="00720381"/>
    <w:rsid w:val="007362E1"/>
    <w:rsid w:val="00742BDC"/>
    <w:rsid w:val="007567E4"/>
    <w:rsid w:val="00761995"/>
    <w:rsid w:val="007737A2"/>
    <w:rsid w:val="007D647D"/>
    <w:rsid w:val="007F48C4"/>
    <w:rsid w:val="007F48CF"/>
    <w:rsid w:val="008150B6"/>
    <w:rsid w:val="008346BA"/>
    <w:rsid w:val="0086004C"/>
    <w:rsid w:val="0089152D"/>
    <w:rsid w:val="008A3294"/>
    <w:rsid w:val="008A60B3"/>
    <w:rsid w:val="008B5946"/>
    <w:rsid w:val="008C1B10"/>
    <w:rsid w:val="008C5A40"/>
    <w:rsid w:val="008E7B04"/>
    <w:rsid w:val="009358FA"/>
    <w:rsid w:val="00957D83"/>
    <w:rsid w:val="009615C4"/>
    <w:rsid w:val="009621A3"/>
    <w:rsid w:val="0098229E"/>
    <w:rsid w:val="009943C3"/>
    <w:rsid w:val="009A3D69"/>
    <w:rsid w:val="009A778E"/>
    <w:rsid w:val="009C153D"/>
    <w:rsid w:val="009F6FD0"/>
    <w:rsid w:val="00A00D40"/>
    <w:rsid w:val="00A01AD9"/>
    <w:rsid w:val="00A504F7"/>
    <w:rsid w:val="00A7276D"/>
    <w:rsid w:val="00A73B68"/>
    <w:rsid w:val="00A83F8D"/>
    <w:rsid w:val="00AA0791"/>
    <w:rsid w:val="00AD01B3"/>
    <w:rsid w:val="00AD64D7"/>
    <w:rsid w:val="00AF5E6F"/>
    <w:rsid w:val="00B07C96"/>
    <w:rsid w:val="00B436E1"/>
    <w:rsid w:val="00B546AF"/>
    <w:rsid w:val="00B74F30"/>
    <w:rsid w:val="00B92488"/>
    <w:rsid w:val="00C32EDF"/>
    <w:rsid w:val="00C623B9"/>
    <w:rsid w:val="00C66D92"/>
    <w:rsid w:val="00CA4800"/>
    <w:rsid w:val="00CA595E"/>
    <w:rsid w:val="00CB76D7"/>
    <w:rsid w:val="00CC1F60"/>
    <w:rsid w:val="00D03AD5"/>
    <w:rsid w:val="00D11DA8"/>
    <w:rsid w:val="00D12861"/>
    <w:rsid w:val="00D21CF3"/>
    <w:rsid w:val="00D6237C"/>
    <w:rsid w:val="00D65775"/>
    <w:rsid w:val="00D87E67"/>
    <w:rsid w:val="00DA20C5"/>
    <w:rsid w:val="00DD4CD5"/>
    <w:rsid w:val="00E138C4"/>
    <w:rsid w:val="00E33646"/>
    <w:rsid w:val="00E555F8"/>
    <w:rsid w:val="00E56A25"/>
    <w:rsid w:val="00E634B5"/>
    <w:rsid w:val="00E6362C"/>
    <w:rsid w:val="00E7335F"/>
    <w:rsid w:val="00E74867"/>
    <w:rsid w:val="00EA45EC"/>
    <w:rsid w:val="00EC39BA"/>
    <w:rsid w:val="00EE2914"/>
    <w:rsid w:val="00F101CF"/>
    <w:rsid w:val="00F17284"/>
    <w:rsid w:val="00F27CB5"/>
    <w:rsid w:val="00FE3B47"/>
    <w:rsid w:val="00FF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326D5"/>
  <w15:chartTrackingRefBased/>
  <w15:docId w15:val="{50F36C2F-A235-E649-B509-218508F8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EF8"/>
    <w:pPr>
      <w:spacing w:before="0" w:beforeAutospacing="0" w:after="0" w:afterAutospacing="0"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EF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7EF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7EF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EF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EF8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EF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EF8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577EF8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577EF8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EF8"/>
    <w:rPr>
      <w:rFonts w:ascii="Arial" w:eastAsia="Arial" w:hAnsi="Arial" w:cs="Arial"/>
      <w:color w:val="666666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EF8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EF8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577EF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77EF8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EF8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77EF8"/>
    <w:rPr>
      <w:rFonts w:ascii="Arial" w:eastAsia="Arial" w:hAnsi="Arial" w:cs="Arial"/>
      <w:color w:val="666666"/>
      <w:sz w:val="3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577EF8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EF8"/>
    <w:rPr>
      <w:rFonts w:ascii="Arial" w:eastAsia="Arial" w:hAnsi="Arial" w:cs="Arial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77EF8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7EF8"/>
    <w:rPr>
      <w:rFonts w:ascii="Arial" w:eastAsia="Arial" w:hAnsi="Arial" w:cs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77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EF8"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EF8"/>
    <w:rPr>
      <w:rFonts w:ascii="Arial" w:eastAsia="Arial" w:hAnsi="Arial" w:cs="Cordia New"/>
      <w:sz w:val="20"/>
      <w:szCs w:val="25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EF8"/>
    <w:rPr>
      <w:rFonts w:ascii="Arial" w:eastAsia="Arial" w:hAnsi="Arial" w:cs="Cordia New"/>
      <w:b/>
      <w:bCs/>
      <w:sz w:val="20"/>
      <w:szCs w:val="25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EF8"/>
    <w:pPr>
      <w:spacing w:line="240" w:lineRule="auto"/>
    </w:pPr>
    <w:rPr>
      <w:rFonts w:ascii="Times New Roman" w:hAnsi="Times New Roman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EF8"/>
    <w:rPr>
      <w:rFonts w:ascii="Times New Roman" w:eastAsia="Arial" w:hAnsi="Times New Roman" w:cs="Angsana New"/>
      <w:sz w:val="18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09</Words>
  <Characters>5187</Characters>
  <Application>Microsoft Office Word</Application>
  <DocSecurity>0</DocSecurity>
  <Lines>43</Lines>
  <Paragraphs>12</Paragraphs>
  <ScaleCrop>false</ScaleCrop>
  <Company/>
  <LinksUpToDate>false</LinksUpToDate>
  <CharactersWithSpaces>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eangsakulthai, Jiraporn</dc:creator>
  <cp:keywords/>
  <dc:description/>
  <cp:lastModifiedBy>Lueangsakulthai, Jiraporn</cp:lastModifiedBy>
  <cp:revision>7</cp:revision>
  <dcterms:created xsi:type="dcterms:W3CDTF">2020-03-18T23:50:00Z</dcterms:created>
  <dcterms:modified xsi:type="dcterms:W3CDTF">2020-03-19T20:09:00Z</dcterms:modified>
</cp:coreProperties>
</file>